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file 2  - Optimal subsets of AAPPs identified by EpicCapo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bCs/>
          <w:sz w:val="22"/>
          <w:szCs w:val="22"/>
        </w:rPr>
        <w:t xml:space="preserve"> using 34 benchmark datasets.</w:t>
      </w:r>
    </w:p>
    <w:tbl>
      <w:tblPr>
        <w:tblW w:w="59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996"/>
      </w:tblGrid>
      <w:tr>
        <w:trPr>
          <w:trHeight w:val="300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HC</w:t>
            </w:r>
          </w:p>
        </w:tc>
        <w:tc>
          <w:tcPr>
            <w:tcW w:w="3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Ds of AAPP used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01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0,24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02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,11,14,24,26,28,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02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2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02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9,11,14,19,24,25,26,28,29,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02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,11,13,14,19,21,22,24,25,26,28,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03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,11,14,20,24,26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11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6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24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0,24,28,31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26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29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,9,11,14,19,20,22,24,26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31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9,11,14,20,24,26,28,31,33,3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33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11,14,20,24,26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68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0,26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A*68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2,9,11,14,19,20,22,24,26,28,33,34,3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07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9,11,14,20,24,26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08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,14,18,20,4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15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24,26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18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14,20,24,26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27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,14,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35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40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44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,14,20,28,3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44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,14,20,28,33,38,3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51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,11,14,20,24,26,33,36,38,3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53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0,24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54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9,11,14,20,24,26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57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,6,8,12,22,23,24,25,27,31,3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LA-B*58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-2 Db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11,14,2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-2 Dd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-2 Kb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1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-2 Kd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11,12,14,19,24,26,28,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-2 Kk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-2 Ld</w:t>
            </w:r>
          </w:p>
        </w:tc>
        <w:tc>
          <w:tcPr>
            <w:tcW w:w="39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,11,14,16,18,20,21,23,24,26,28,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16"/>
      <w:szCs w:val="16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7:21:00Z</dcterms:created>
  <dc:creator>Kemmy</dc:creator>
  <dc:description/>
  <cp:keywords/>
  <dc:language>en-US</dc:language>
  <cp:lastModifiedBy>Kemmy</cp:lastModifiedBy>
  <dcterms:modified xsi:type="dcterms:W3CDTF">2012-09-20T07:13:00Z</dcterms:modified>
  <cp:revision>8</cp:revision>
  <dc:subject/>
  <dc:title/>
</cp:coreProperties>
</file>